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8EFEF" w14:textId="31BED4DA" w:rsidR="00404CB6" w:rsidRPr="001647D3" w:rsidRDefault="003D050A" w:rsidP="00404CB6">
      <w:pPr>
        <w:pStyle w:val="Overskrift2"/>
        <w:rPr>
          <w:lang w:val="en-GB"/>
        </w:rPr>
      </w:pPr>
      <w:bookmarkStart w:id="0" w:name="_GoBack"/>
      <w:bookmarkEnd w:id="0"/>
      <w:r>
        <w:rPr>
          <w:lang w:val="en-GB"/>
        </w:rPr>
        <w:t>Additional files</w:t>
      </w:r>
    </w:p>
    <w:p w14:paraId="59A94997" w14:textId="2E48365D" w:rsidR="00404CB6" w:rsidRPr="00406DF5" w:rsidRDefault="003D050A" w:rsidP="00404CB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404CB6" w:rsidRPr="00492D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</w:t>
      </w:r>
      <w:r w:rsidR="00404CB6" w:rsidRPr="007B18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stribution of Age (years), Bodyweight (kg), Sex, Breed and Type </w:t>
      </w:r>
      <w:r w:rsidR="00404CB6">
        <w:rPr>
          <w:rFonts w:ascii="Times New Roman" w:hAnsi="Times New Roman" w:cs="Times New Roman"/>
          <w:b/>
          <w:bCs/>
          <w:sz w:val="24"/>
          <w:szCs w:val="24"/>
          <w:lang w:val="en-GB"/>
        </w:rPr>
        <w:t>for</w:t>
      </w:r>
      <w:r w:rsidR="00404CB6" w:rsidRPr="007B18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ll horses referred to UHLA due to colic. </w:t>
      </w:r>
      <w:r w:rsidR="00404CB6" w:rsidRPr="002C38A2">
        <w:rPr>
          <w:rFonts w:ascii="Times New Roman" w:hAnsi="Times New Roman" w:cs="Times New Roman"/>
          <w:lang w:val="en-GB"/>
        </w:rPr>
        <w:t xml:space="preserve">“Warmblood” includes Danish Warmblood (DV), other Warmbloods, </w:t>
      </w:r>
      <w:proofErr w:type="spellStart"/>
      <w:r w:rsidR="00404CB6" w:rsidRPr="002C38A2">
        <w:rPr>
          <w:rFonts w:ascii="Times New Roman" w:hAnsi="Times New Roman" w:cs="Times New Roman"/>
          <w:lang w:val="en-GB"/>
        </w:rPr>
        <w:t>Holsteiner</w:t>
      </w:r>
      <w:proofErr w:type="spellEnd"/>
      <w:r w:rsidR="00404CB6" w:rsidRPr="002C38A2">
        <w:rPr>
          <w:rFonts w:ascii="Times New Roman" w:hAnsi="Times New Roman" w:cs="Times New Roman"/>
          <w:lang w:val="en-GB"/>
        </w:rPr>
        <w:t xml:space="preserve">, Oldenburg, Irish Sport Horse, </w:t>
      </w:r>
      <w:proofErr w:type="spellStart"/>
      <w:r w:rsidR="00404CB6" w:rsidRPr="002C38A2">
        <w:rPr>
          <w:rFonts w:ascii="Times New Roman" w:hAnsi="Times New Roman" w:cs="Times New Roman"/>
          <w:lang w:val="en-GB"/>
        </w:rPr>
        <w:t>Hannoveranian</w:t>
      </w:r>
      <w:proofErr w:type="spellEnd"/>
      <w:r w:rsidR="00404CB6" w:rsidRPr="002C38A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404CB6" w:rsidRPr="002C38A2">
        <w:rPr>
          <w:rFonts w:ascii="Times New Roman" w:hAnsi="Times New Roman" w:cs="Times New Roman"/>
          <w:lang w:val="en-GB"/>
        </w:rPr>
        <w:t>Frederiksborger</w:t>
      </w:r>
      <w:proofErr w:type="spellEnd"/>
      <w:r w:rsidR="00404CB6" w:rsidRPr="002C38A2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="00404CB6" w:rsidRPr="002C38A2">
        <w:rPr>
          <w:rFonts w:ascii="Times New Roman" w:hAnsi="Times New Roman" w:cs="Times New Roman"/>
          <w:lang w:val="en-GB"/>
        </w:rPr>
        <w:t>Trakehner</w:t>
      </w:r>
      <w:proofErr w:type="spellEnd"/>
      <w:r w:rsidR="00404CB6" w:rsidRPr="002C38A2">
        <w:rPr>
          <w:rFonts w:ascii="Times New Roman" w:hAnsi="Times New Roman" w:cs="Times New Roman"/>
          <w:lang w:val="en-GB"/>
        </w:rPr>
        <w:t xml:space="preserve">. “Pony” includes all pony breeds including Icelandic horses. “Other/unknown” includes horses of unknown breed, mixed breed, and breeds represented by fewer than 20 horses, such as </w:t>
      </w:r>
      <w:proofErr w:type="spellStart"/>
      <w:r w:rsidR="00404CB6" w:rsidRPr="002C38A2">
        <w:rPr>
          <w:rFonts w:ascii="Times New Roman" w:hAnsi="Times New Roman" w:cs="Times New Roman"/>
          <w:lang w:val="en-GB"/>
        </w:rPr>
        <w:t>Knabstrupper</w:t>
      </w:r>
      <w:proofErr w:type="spellEnd"/>
      <w:r w:rsidR="00404CB6" w:rsidRPr="002C38A2">
        <w:rPr>
          <w:rFonts w:ascii="Times New Roman" w:hAnsi="Times New Roman" w:cs="Times New Roman"/>
          <w:lang w:val="en-GB"/>
        </w:rPr>
        <w:t xml:space="preserve"> (n=9).</w:t>
      </w:r>
      <w:r w:rsidR="00404CB6" w:rsidRPr="00406D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892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5"/>
        <w:gridCol w:w="1697"/>
        <w:gridCol w:w="1417"/>
        <w:gridCol w:w="993"/>
        <w:gridCol w:w="1141"/>
      </w:tblGrid>
      <w:tr w:rsidR="00404CB6" w:rsidRPr="00492DEE" w14:paraId="196FBAEC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E79054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3CD5BA1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840DE3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9AD78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4C0CB1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8FE5C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Unknown (n)</w:t>
            </w:r>
          </w:p>
        </w:tc>
      </w:tr>
      <w:tr w:rsidR="00404CB6" w:rsidRPr="00492DEE" w14:paraId="152612F4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62B437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A8A2E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F7F758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.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CC998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.3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2BAA70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3659F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1</w:t>
            </w:r>
          </w:p>
        </w:tc>
      </w:tr>
      <w:tr w:rsidR="00404CB6" w:rsidRPr="00492DEE" w14:paraId="58C37B67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B1D349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Bodyweight (kg)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037DA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8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F812F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92.5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FC3020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99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CEFD6A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50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DC916A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98</w:t>
            </w:r>
          </w:p>
        </w:tc>
      </w:tr>
      <w:tr w:rsidR="00404CB6" w:rsidRPr="00492DEE" w14:paraId="0A086362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620DD6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Sex 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B9A86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7E5334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4ADF5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67B4B8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8CF10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494C35A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ED94A0A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Gelding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FA5E9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0C85F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3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2A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3.1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BE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1D856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B6F9202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1706DF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Mar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6F752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EF02D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44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EA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024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40DD1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4DA5EB22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40FC7D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llio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223363B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E441B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4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98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A9F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4EC34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38F58A3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3A529D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80340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58555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CEED4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71B49B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2A79C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3C5223E0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480A4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bookmarkStart w:id="1" w:name="RANGE!A9"/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Breeds</w:t>
            </w:r>
            <w:bookmarkEnd w:id="1"/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FC028C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EA31D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86D820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1E275B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D89ED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69C6F05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3721B1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armblood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C144A8E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7D1FD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7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D68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AC2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AA055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975BBB2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5BC911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celandic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3D5821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6AEAB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97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AB8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F53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401BC1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E34EAAB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AE4374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ony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5E7DE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11BD32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90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07A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986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00E3E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48563946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1B675B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oldbloo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58E19A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D3BF1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AFC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1CC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BD5442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5BD81151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E00F58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Mixed breed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B95F6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8F1591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5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94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9429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10B40C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1EB2A661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1D2BEB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ther/unknow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2A818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†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B809DB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3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37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8E47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B10FA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315883C9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A5A4DD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iesia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B29304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BEED6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6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3FF0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CAF4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49DAB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5AB1B35E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C47FAD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ndardbred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62D888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19943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1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F19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D9A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3A3FE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47695CDD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3AF70F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horoughbred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24F973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82AC7D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1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69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FF82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FCFC5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02CAFAE8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1C5A29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rab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BBA27F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55C68B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542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8B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CB6412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27E1E993" w14:textId="77777777" w:rsidTr="003D050A">
        <w:trPr>
          <w:trHeight w:val="306"/>
        </w:trPr>
        <w:tc>
          <w:tcPr>
            <w:tcW w:w="226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084D21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ester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83C35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W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E96446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B8CDD0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BC6C1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8CA6A5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404CB6" w:rsidRPr="00492DEE" w14:paraId="3E82AAD1" w14:textId="77777777" w:rsidTr="003D050A">
        <w:trPr>
          <w:trHeight w:val="306"/>
        </w:trPr>
        <w:tc>
          <w:tcPr>
            <w:tcW w:w="22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CA79E1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Grand Total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B27F8A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D37998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,</w:t>
            </w: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75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EC995B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C4096E" w14:textId="77777777" w:rsidR="00404CB6" w:rsidRPr="001647D3" w:rsidRDefault="00404CB6" w:rsidP="00500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AAA4D7" w14:textId="77777777" w:rsidR="00404CB6" w:rsidRPr="001647D3" w:rsidRDefault="00404CB6" w:rsidP="00500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a-DK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</w:tbl>
    <w:p w14:paraId="35DFDE2E" w14:textId="77777777" w:rsidR="00404CB6" w:rsidRPr="007B1898" w:rsidRDefault="00404CB6" w:rsidP="00404CB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2DEE">
        <w:rPr>
          <w:rFonts w:ascii="Times New Roman" w:hAnsi="Times New Roman" w:cs="Times New Roman"/>
          <w:sz w:val="20"/>
          <w:szCs w:val="20"/>
          <w:lang w:val="en-GB"/>
        </w:rPr>
        <w:t>W=Warm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92DEE">
        <w:rPr>
          <w:rFonts w:ascii="Times New Roman" w:hAnsi="Times New Roman" w:cs="Times New Roman"/>
          <w:sz w:val="20"/>
          <w:szCs w:val="20"/>
          <w:lang w:val="en-GB"/>
        </w:rPr>
        <w:t>blooded, C=Cold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92DEE">
        <w:rPr>
          <w:rFonts w:ascii="Times New Roman" w:hAnsi="Times New Roman" w:cs="Times New Roman"/>
          <w:sz w:val="20"/>
          <w:szCs w:val="20"/>
          <w:lang w:val="en-GB"/>
        </w:rPr>
        <w:t xml:space="preserve">blooded, </w:t>
      </w:r>
      <w:r w:rsidRPr="001647D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da-DK"/>
        </w:rPr>
        <w:t>†</w:t>
      </w:r>
      <w:r w:rsidRPr="00492DEE">
        <w:rPr>
          <w:rFonts w:ascii="Times New Roman" w:hAnsi="Times New Roman" w:cs="Times New Roman"/>
          <w:sz w:val="20"/>
          <w:szCs w:val="20"/>
          <w:lang w:val="en-GB"/>
        </w:rPr>
        <w:t>May be warm- or cold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92DEE">
        <w:rPr>
          <w:rFonts w:ascii="Times New Roman" w:hAnsi="Times New Roman" w:cs="Times New Roman"/>
          <w:sz w:val="20"/>
          <w:szCs w:val="20"/>
          <w:lang w:val="en-GB"/>
        </w:rPr>
        <w:t>blooded, or of unknown type.</w:t>
      </w:r>
    </w:p>
    <w:p w14:paraId="38E65E19" w14:textId="77777777" w:rsidR="001D7CF2" w:rsidRPr="00404CB6" w:rsidRDefault="0094422A">
      <w:pPr>
        <w:rPr>
          <w:lang w:val="en-GB"/>
        </w:rPr>
      </w:pPr>
    </w:p>
    <w:sectPr w:rsidR="001D7CF2" w:rsidRPr="00404C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CB6"/>
    <w:rsid w:val="003C2608"/>
    <w:rsid w:val="003D050A"/>
    <w:rsid w:val="00404CB6"/>
    <w:rsid w:val="00420BBA"/>
    <w:rsid w:val="005C5841"/>
    <w:rsid w:val="005F3B45"/>
    <w:rsid w:val="0088559E"/>
    <w:rsid w:val="0094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A5BB0"/>
  <w15:chartTrackingRefBased/>
  <w15:docId w15:val="{3A94E2A9-86E4-4A8D-8EEC-5C82F018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CB6"/>
    <w:pPr>
      <w:spacing w:after="200" w:line="276" w:lineRule="auto"/>
    </w:pPr>
  </w:style>
  <w:style w:type="paragraph" w:styleId="Overskrift2">
    <w:name w:val="heading 2"/>
    <w:basedOn w:val="Normal"/>
    <w:next w:val="Normal"/>
    <w:link w:val="Overskrift2Tegn"/>
    <w:uiPriority w:val="1"/>
    <w:qFormat/>
    <w:rsid w:val="00404CB6"/>
    <w:pPr>
      <w:keepNext/>
      <w:spacing w:before="360" w:after="0" w:line="240" w:lineRule="auto"/>
      <w:ind w:right="284"/>
      <w:jc w:val="both"/>
      <w:outlineLvl w:val="1"/>
    </w:pPr>
    <w:rPr>
      <w:rFonts w:ascii="Times New Roman" w:eastAsia="Times New Roman" w:hAnsi="Times New Roman" w:cs="Times New Roman"/>
      <w:b/>
      <w:bCs/>
      <w:iCs/>
      <w:sz w:val="36"/>
      <w:szCs w:val="3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1"/>
    <w:rsid w:val="00404CB6"/>
    <w:rPr>
      <w:rFonts w:ascii="Times New Roman" w:eastAsia="Times New Roman" w:hAnsi="Times New Roman" w:cs="Times New Roman"/>
      <w:b/>
      <w:bCs/>
      <w:i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908</Characters>
  <Application>Microsoft Office Word</Application>
  <DocSecurity>0</DocSecurity>
  <Lines>151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ybkjær</dc:creator>
  <cp:keywords/>
  <dc:description/>
  <cp:lastModifiedBy>fpx881@ku.dk</cp:lastModifiedBy>
  <cp:revision>2</cp:revision>
  <dcterms:created xsi:type="dcterms:W3CDTF">2021-12-14T14:17:00Z</dcterms:created>
  <dcterms:modified xsi:type="dcterms:W3CDTF">2021-12-1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